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F179D" w14:textId="3A115BE9" w:rsidR="00E75599" w:rsidRPr="00E74308" w:rsidRDefault="00E75599" w:rsidP="00E75599">
      <w:pPr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bookmarkStart w:id="0" w:name="_Hlk128646603"/>
      <w:r w:rsidRPr="00E74308">
        <w:rPr>
          <w:rFonts w:ascii="Times New Roman" w:eastAsia="Times New Roman Uni" w:hAnsi="Times New Roman"/>
          <w:b/>
          <w:sz w:val="24"/>
          <w:szCs w:val="24"/>
        </w:rPr>
        <w:t xml:space="preserve">Supplementary </w:t>
      </w:r>
      <w:r w:rsidR="00F364AC">
        <w:rPr>
          <w:rFonts w:ascii="Times New Roman" w:eastAsia="Times New Roman Uni" w:hAnsi="Times New Roman"/>
          <w:b/>
          <w:sz w:val="24"/>
          <w:szCs w:val="24"/>
        </w:rPr>
        <w:t xml:space="preserve">Material </w:t>
      </w:r>
      <w:r w:rsidR="00255C93" w:rsidRPr="00E74308">
        <w:rPr>
          <w:rFonts w:ascii="Times New Roman" w:eastAsia="Times New Roman Uni" w:hAnsi="Times New Roman"/>
          <w:b/>
          <w:sz w:val="24"/>
          <w:szCs w:val="24"/>
        </w:rPr>
        <w:t>5</w:t>
      </w:r>
      <w:r w:rsidR="00F364AC">
        <w:rPr>
          <w:rFonts w:ascii="Times New Roman" w:eastAsia="Times New Roman Uni" w:hAnsi="Times New Roman"/>
          <w:b/>
          <w:sz w:val="24"/>
          <w:szCs w:val="24"/>
        </w:rPr>
        <w:t>.</w:t>
      </w:r>
      <w:r w:rsidRPr="00E74308">
        <w:rPr>
          <w:rFonts w:ascii="Times New Roman" w:hAnsi="Times New Roman"/>
          <w:sz w:val="24"/>
          <w:szCs w:val="24"/>
        </w:rPr>
        <w:t xml:space="preserve"> </w:t>
      </w:r>
      <w:r w:rsidRPr="00E74308">
        <w:rPr>
          <w:rFonts w:ascii="Times New Roman" w:eastAsia="Times New Roman Uni" w:hAnsi="Times New Roman"/>
          <w:bCs/>
          <w:sz w:val="24"/>
          <w:szCs w:val="24"/>
        </w:rPr>
        <w:t xml:space="preserve">Association between </w:t>
      </w:r>
      <w:r w:rsidRPr="00E74308">
        <w:rPr>
          <w:rFonts w:ascii="Times New Roman" w:eastAsia="Times New Roman Uni" w:hAnsi="Times New Roman"/>
          <w:bCs/>
          <w:sz w:val="22"/>
        </w:rPr>
        <w:t>total number of children breastfed</w:t>
      </w:r>
      <w:r w:rsidRPr="00E74308">
        <w:rPr>
          <w:rFonts w:ascii="Times New Roman" w:eastAsia="Times New Roman Uni" w:hAnsi="Times New Roman"/>
          <w:bCs/>
          <w:sz w:val="24"/>
          <w:szCs w:val="24"/>
        </w:rPr>
        <w:t xml:space="preserve"> with radiologically diagnosed osteoarthritis stratified by age group, 2010-2013 </w:t>
      </w:r>
    </w:p>
    <w:tbl>
      <w:tblPr>
        <w:tblW w:w="894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6"/>
        <w:gridCol w:w="2145"/>
        <w:gridCol w:w="2419"/>
        <w:gridCol w:w="2498"/>
      </w:tblGrid>
      <w:tr w:rsidR="00E75599" w:rsidRPr="00E74308" w14:paraId="09282E91" w14:textId="77777777" w:rsidTr="004221AD">
        <w:trPr>
          <w:trHeight w:val="824"/>
        </w:trPr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14:paraId="4AAD5F1E" w14:textId="77777777" w:rsidR="00E75599" w:rsidRPr="00E74308" w:rsidRDefault="00E75599" w:rsidP="004221AD">
            <w:pPr>
              <w:tabs>
                <w:tab w:val="left" w:pos="2093"/>
              </w:tabs>
              <w:spacing w:after="0" w:line="276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 xml:space="preserve">Total number of </w:t>
            </w:r>
          </w:p>
          <w:p w14:paraId="1AC9C22C" w14:textId="43C062D7" w:rsidR="00E75599" w:rsidRPr="00E74308" w:rsidRDefault="00E75599" w:rsidP="00E75599">
            <w:pPr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 xml:space="preserve">children breastfed </w:t>
            </w:r>
            <w:r w:rsidRPr="00E74308">
              <w:rPr>
                <w:rFonts w:ascii="Times New Roman" w:eastAsia="Times New Roman Uni" w:hAnsi="Times New Roman"/>
                <w:bCs/>
                <w:sz w:val="22"/>
                <w:vertAlign w:val="superscript"/>
              </w:rPr>
              <w:t>1</w:t>
            </w:r>
          </w:p>
        </w:tc>
        <w:tc>
          <w:tcPr>
            <w:tcW w:w="7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AC72F" w14:textId="77777777" w:rsidR="00E75599" w:rsidRPr="00E74308" w:rsidRDefault="00E75599" w:rsidP="00C442FA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Age group</w:t>
            </w:r>
          </w:p>
        </w:tc>
      </w:tr>
      <w:tr w:rsidR="00E75599" w:rsidRPr="00E74308" w14:paraId="3E9B7452" w14:textId="77777777" w:rsidTr="004221AD">
        <w:trPr>
          <w:trHeight w:val="824"/>
        </w:trPr>
        <w:tc>
          <w:tcPr>
            <w:tcW w:w="188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58F3801" w14:textId="77777777" w:rsidR="00E75599" w:rsidRPr="00E74308" w:rsidRDefault="00E75599" w:rsidP="00C442FA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47B92" w14:textId="1F5F5E15" w:rsidR="00E75599" w:rsidRPr="00E74308" w:rsidRDefault="00E75599" w:rsidP="00C442FA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50-59years(N=</w:t>
            </w:r>
            <w:r w:rsidR="00FB3089"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2,297</w:t>
            </w: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55786" w14:textId="47E854FC" w:rsidR="00E75599" w:rsidRPr="00E74308" w:rsidRDefault="00E75599" w:rsidP="00C442FA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60-69 years(N=</w:t>
            </w:r>
            <w:r w:rsidR="00FB3089"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1,852</w:t>
            </w: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B6E19" w14:textId="3263EEBF" w:rsidR="00E75599" w:rsidRPr="00E74308" w:rsidRDefault="00E75599" w:rsidP="00C442FA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Over70 years(N=1,5</w:t>
            </w:r>
            <w:r w:rsidR="000B5B50" w:rsidRPr="00E74308">
              <w:rPr>
                <w:rFonts w:ascii="Times New Roman" w:eastAsia="Times New Roman Uni" w:hAnsi="Times New Roman" w:hint="eastAsia"/>
                <w:color w:val="000000"/>
                <w:kern w:val="0"/>
                <w:sz w:val="22"/>
              </w:rPr>
              <w:t>14</w:t>
            </w: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E75599" w:rsidRPr="00E74308" w14:paraId="512263F0" w14:textId="77777777" w:rsidTr="004221AD">
        <w:trPr>
          <w:trHeight w:val="455"/>
        </w:trPr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8F2F4B" w14:textId="77777777" w:rsidR="00E75599" w:rsidRPr="00E74308" w:rsidRDefault="00E75599" w:rsidP="00C442FA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164043" w14:textId="77777777" w:rsidR="00E75599" w:rsidRPr="00E74308" w:rsidRDefault="00E75599" w:rsidP="00C442FA">
            <w:pPr>
              <w:widowControl/>
              <w:wordWrap/>
              <w:autoSpaceDE/>
              <w:autoSpaceDN/>
              <w:spacing w:after="0" w:line="360" w:lineRule="auto"/>
              <w:ind w:firstLine="22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  <w:tc>
          <w:tcPr>
            <w:tcW w:w="24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AC3976" w14:textId="77777777" w:rsidR="00E75599" w:rsidRPr="00E74308" w:rsidRDefault="00E75599" w:rsidP="00C442FA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525A7" w14:textId="77777777" w:rsidR="00E75599" w:rsidRPr="00E74308" w:rsidRDefault="00E75599" w:rsidP="00C442FA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</w:tr>
      <w:tr w:rsidR="00E75599" w:rsidRPr="00E74308" w14:paraId="289D2D58" w14:textId="77777777" w:rsidTr="004221AD">
        <w:trPr>
          <w:trHeight w:val="455"/>
        </w:trPr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60DA16" w14:textId="77777777" w:rsidR="00E75599" w:rsidRPr="00E74308" w:rsidRDefault="00E75599" w:rsidP="00C442FA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1~2</w:t>
            </w:r>
          </w:p>
        </w:tc>
        <w:tc>
          <w:tcPr>
            <w:tcW w:w="2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9B470C" w14:textId="1197EB67" w:rsidR="00E75599" w:rsidRPr="00E74308" w:rsidRDefault="00FB3089">
            <w:pPr>
              <w:widowControl/>
              <w:wordWrap/>
              <w:autoSpaceDE/>
              <w:autoSpaceDN/>
              <w:spacing w:after="0" w:line="360" w:lineRule="auto"/>
              <w:ind w:firstLine="22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01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Pr="00E74308">
              <w:rPr>
                <w:rFonts w:ascii="Times New Roman" w:eastAsia="Times New Roman Uni" w:hAnsi="Times New Roman"/>
                <w:sz w:val="22"/>
              </w:rPr>
              <w:t>48, 2.14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24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017505" w14:textId="71D7C1BA" w:rsidR="00E75599" w:rsidRPr="00E74308" w:rsidRDefault="00E75599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54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72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3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30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F31C9B" w14:textId="7C16FADC" w:rsidR="00E75599" w:rsidRPr="00E74308" w:rsidRDefault="00E75599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0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85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32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="000B5B50" w:rsidRPr="00E74308">
              <w:rPr>
                <w:rFonts w:ascii="Times New Roman" w:eastAsia="Times New Roman Uni" w:hAnsi="Times New Roman"/>
                <w:sz w:val="22"/>
              </w:rPr>
              <w:t>2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25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</w:tr>
      <w:tr w:rsidR="00E75599" w:rsidRPr="00E74308" w14:paraId="359CA6AB" w14:textId="77777777" w:rsidTr="004221AD">
        <w:trPr>
          <w:trHeight w:val="455"/>
        </w:trPr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E143F0" w14:textId="77777777" w:rsidR="00E75599" w:rsidRPr="00E74308" w:rsidRDefault="00E75599" w:rsidP="00C442FA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3~4</w:t>
            </w:r>
          </w:p>
        </w:tc>
        <w:tc>
          <w:tcPr>
            <w:tcW w:w="2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F82627" w14:textId="590AE52C" w:rsidR="00E75599" w:rsidRPr="00E74308" w:rsidRDefault="00E75599">
            <w:pPr>
              <w:widowControl/>
              <w:wordWrap/>
              <w:autoSpaceDE/>
              <w:autoSpaceDN/>
              <w:spacing w:after="0" w:line="360" w:lineRule="auto"/>
              <w:ind w:firstLine="22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45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(0.61, 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3.4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5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24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DC8972" w14:textId="75D36112" w:rsidR="00E75599" w:rsidRPr="00E74308" w:rsidRDefault="00FB3089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70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(</w:t>
            </w:r>
            <w:r w:rsidRPr="00E74308">
              <w:rPr>
                <w:rFonts w:ascii="Times New Roman" w:eastAsia="Times New Roman Uni" w:hAnsi="Times New Roman"/>
                <w:sz w:val="22"/>
              </w:rPr>
              <w:t>0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81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/>
                <w:sz w:val="22"/>
              </w:rPr>
              <w:t>3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55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91CE1B" w14:textId="2FCDB079" w:rsidR="00E75599" w:rsidRPr="00E74308" w:rsidRDefault="000B5B50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02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41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, 2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54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</w:tr>
      <w:tr w:rsidR="00E75599" w:rsidRPr="00E74308" w14:paraId="1A3E67E2" w14:textId="77777777" w:rsidTr="004221AD">
        <w:trPr>
          <w:trHeight w:val="455"/>
        </w:trPr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B2C530" w14:textId="77777777" w:rsidR="00E75599" w:rsidRPr="00E74308" w:rsidRDefault="00E75599" w:rsidP="00C442FA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39ED3" w14:textId="3E2150B1" w:rsidR="00E75599" w:rsidRPr="00E74308" w:rsidRDefault="00E75599">
            <w:pPr>
              <w:widowControl/>
              <w:wordWrap/>
              <w:autoSpaceDE/>
              <w:autoSpaceDN/>
              <w:spacing w:after="0" w:line="360" w:lineRule="auto"/>
              <w:ind w:firstLine="220"/>
              <w:rPr>
                <w:rFonts w:ascii="Times New Roman" w:eastAsia="Times New Roman Uni" w:hAnsi="Times New Roman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14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3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1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4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21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24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30DD12" w14:textId="7AC80876" w:rsidR="00E75599" w:rsidRPr="00E74308" w:rsidRDefault="00FB3089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2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89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(</w:t>
            </w: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23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/>
                <w:sz w:val="22"/>
              </w:rPr>
              <w:t>6.7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6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9DBBE8" w14:textId="0F70475D" w:rsidR="00E75599" w:rsidRPr="00E74308" w:rsidRDefault="00E75599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47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="000B5B50" w:rsidRPr="00E74308">
              <w:rPr>
                <w:rFonts w:ascii="Times New Roman" w:eastAsia="Times New Roman Uni" w:hAnsi="Times New Roman"/>
                <w:sz w:val="22"/>
              </w:rPr>
              <w:t>58</w:t>
            </w:r>
            <w:r w:rsidRPr="00E74308">
              <w:rPr>
                <w:rFonts w:ascii="Times New Roman" w:eastAsia="Times New Roman Uni" w:hAnsi="Times New Roman"/>
                <w:sz w:val="22"/>
              </w:rPr>
              <w:t>, 3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74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</w:tr>
      <w:tr w:rsidR="00E47881" w:rsidRPr="00E74308" w14:paraId="31860202" w14:textId="77777777" w:rsidTr="00E75599">
        <w:trPr>
          <w:trHeight w:val="455"/>
        </w:trPr>
        <w:tc>
          <w:tcPr>
            <w:tcW w:w="1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06FD8" w14:textId="0526E9CC" w:rsidR="00E47881" w:rsidRPr="00E74308" w:rsidRDefault="00E47881" w:rsidP="00C442FA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bookmarkStart w:id="1" w:name="_Hlk128646219"/>
            <w:r w:rsidRPr="00E74308">
              <w:rPr>
                <w:rFonts w:ascii="Times New Roman" w:eastAsia="Times New Roman Uni" w:hAnsi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 xml:space="preserve"> for trend</w:t>
            </w:r>
            <w:bookmarkEnd w:id="1"/>
          </w:p>
        </w:tc>
        <w:tc>
          <w:tcPr>
            <w:tcW w:w="21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F8791" w14:textId="2A3EC6FF" w:rsidR="00E47881" w:rsidRPr="00E74308" w:rsidRDefault="004C0C93" w:rsidP="00C442FA">
            <w:pPr>
              <w:widowControl/>
              <w:wordWrap/>
              <w:autoSpaceDE/>
              <w:autoSpaceDN/>
              <w:spacing w:after="0" w:line="360" w:lineRule="auto"/>
              <w:ind w:firstLine="220"/>
              <w:rPr>
                <w:rFonts w:ascii="Times New Roman" w:eastAsia="Times New Roman Uni" w:hAnsi="Times New Roman"/>
                <w:sz w:val="22"/>
              </w:rPr>
            </w:pPr>
            <w:bookmarkStart w:id="2" w:name="_Hlk128646229"/>
            <w:r w:rsidRPr="00E74308">
              <w:rPr>
                <w:rFonts w:ascii="Times New Roman" w:eastAsia="Times New Roman Uni" w:hAnsi="Times New Roman"/>
                <w:sz w:val="22"/>
              </w:rPr>
              <w:t>&lt;0.0001</w:t>
            </w:r>
            <w:bookmarkEnd w:id="2"/>
          </w:p>
        </w:tc>
        <w:tc>
          <w:tcPr>
            <w:tcW w:w="2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06DD7" w14:textId="366AC0C7" w:rsidR="00E47881" w:rsidRPr="00E74308" w:rsidRDefault="004C0C93" w:rsidP="00C442FA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&lt;0.0001</w:t>
            </w:r>
          </w:p>
        </w:tc>
        <w:tc>
          <w:tcPr>
            <w:tcW w:w="24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2925F" w14:textId="01989544" w:rsidR="00E47881" w:rsidRPr="00E74308" w:rsidRDefault="004C0C93" w:rsidP="00C442FA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&lt;0.0001</w:t>
            </w:r>
          </w:p>
        </w:tc>
      </w:tr>
    </w:tbl>
    <w:p w14:paraId="67241035" w14:textId="6B920549" w:rsidR="00E75599" w:rsidRPr="00E74308" w:rsidRDefault="00E75599" w:rsidP="00E75599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r w:rsidRPr="00E74308">
        <w:rPr>
          <w:rFonts w:ascii="Times New Roman" w:eastAsia="Times New Roman Uni" w:hAnsi="Times New Roman"/>
          <w:bCs/>
          <w:sz w:val="24"/>
          <w:szCs w:val="24"/>
        </w:rPr>
        <w:t>N=</w:t>
      </w:r>
      <w:r w:rsidR="00634566" w:rsidRPr="00E74308">
        <w:rPr>
          <w:rFonts w:ascii="Times New Roman" w:eastAsia="Times New Roman Uni" w:hAnsi="Times New Roman"/>
          <w:bCs/>
          <w:sz w:val="24"/>
          <w:szCs w:val="24"/>
        </w:rPr>
        <w:t>5,663</w:t>
      </w:r>
      <w:r w:rsidRPr="00E74308">
        <w:rPr>
          <w:rFonts w:ascii="Times New Roman" w:eastAsia="Times New Roman Uni" w:hAnsi="Times New Roman"/>
          <w:bCs/>
          <w:sz w:val="24"/>
          <w:szCs w:val="24"/>
        </w:rPr>
        <w:t>, OR: odds ratio, 95% CI: 95% confidence interval</w:t>
      </w:r>
      <w:r w:rsidR="00F364AC">
        <w:rPr>
          <w:rFonts w:ascii="Times New Roman" w:eastAsia="Times New Roman Uni" w:hAnsi="Times New Roman"/>
          <w:bCs/>
          <w:sz w:val="24"/>
          <w:szCs w:val="24"/>
        </w:rPr>
        <w:t>.</w:t>
      </w:r>
    </w:p>
    <w:p w14:paraId="6D8EA98D" w14:textId="5BE1B5A8" w:rsidR="00E75599" w:rsidRPr="00CB2224" w:rsidRDefault="00E75599" w:rsidP="00E75599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r w:rsidRPr="00E74308">
        <w:rPr>
          <w:rFonts w:ascii="Times New Roman" w:eastAsia="Times New Roman Uni" w:hAnsi="Times New Roman"/>
          <w:bCs/>
          <w:sz w:val="22"/>
          <w:vertAlign w:val="superscript"/>
        </w:rPr>
        <w:t xml:space="preserve">1 </w:t>
      </w:r>
      <w:r w:rsidRPr="00E74308">
        <w:rPr>
          <w:rFonts w:ascii="Times New Roman" w:eastAsia="Times New Roman Uni" w:hAnsi="Times New Roman"/>
          <w:bCs/>
          <w:sz w:val="24"/>
          <w:szCs w:val="24"/>
        </w:rPr>
        <w:t xml:space="preserve">Adjusted for income, education level, occupation, body mass index, smoking status, drinking experience, physical activity, diabetes, hypertension, use of oral contraceptives, menopause </w:t>
      </w:r>
      <w:proofErr w:type="gramStart"/>
      <w:r w:rsidRPr="00E74308">
        <w:rPr>
          <w:rFonts w:ascii="Times New Roman" w:eastAsia="Times New Roman Uni" w:hAnsi="Times New Roman"/>
          <w:bCs/>
          <w:sz w:val="24"/>
          <w:szCs w:val="24"/>
        </w:rPr>
        <w:t xml:space="preserve">status, </w:t>
      </w:r>
      <w:r w:rsidRPr="00E74308">
        <w:rPr>
          <w:rFonts w:ascii="Times New Roman" w:eastAsia="Times New Roman Uni" w:hAnsi="Times New Roman"/>
          <w:bCs/>
          <w:sz w:val="22"/>
        </w:rPr>
        <w:t xml:space="preserve"> parity</w:t>
      </w:r>
      <w:proofErr w:type="gramEnd"/>
      <w:r w:rsidR="00F364AC">
        <w:rPr>
          <w:rFonts w:ascii="Times New Roman" w:eastAsia="Times New Roman Uni" w:hAnsi="Times New Roman"/>
          <w:bCs/>
          <w:sz w:val="22"/>
        </w:rPr>
        <w:t>.</w:t>
      </w:r>
    </w:p>
    <w:p w14:paraId="150B806F" w14:textId="77777777" w:rsidR="00E75599" w:rsidRPr="00CB2224" w:rsidRDefault="00E75599" w:rsidP="00E75599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</w:p>
    <w:p w14:paraId="31FE2AE4" w14:textId="77777777" w:rsidR="00F577EE" w:rsidRPr="00CB2224" w:rsidRDefault="00F577EE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</w:p>
    <w:sectPr w:rsidR="00F577EE" w:rsidRPr="00CB2224" w:rsidSect="000223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numFmt w:val="chicago"/>
        <w:numRestart w:val="eachPage"/>
      </w:footnotePr>
      <w:pgSz w:w="11907" w:h="16839" w:code="9"/>
      <w:pgMar w:top="1701" w:right="1134" w:bottom="1701" w:left="1418" w:header="851" w:footer="47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97B73" w14:textId="77777777" w:rsidR="00035B38" w:rsidRDefault="00035B38">
      <w:pPr>
        <w:spacing w:after="0" w:line="240" w:lineRule="auto"/>
        <w:ind w:firstLine="200"/>
      </w:pPr>
      <w:r>
        <w:separator/>
      </w:r>
    </w:p>
  </w:endnote>
  <w:endnote w:type="continuationSeparator" w:id="0">
    <w:p w14:paraId="50A11EE5" w14:textId="77777777" w:rsidR="00035B38" w:rsidRDefault="00035B38">
      <w:pPr>
        <w:spacing w:after="0"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CA4F7" w14:textId="77777777" w:rsidR="00523247" w:rsidRDefault="00523247">
    <w:pPr>
      <w:pStyle w:val="a6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1491215"/>
      <w:docPartObj>
        <w:docPartGallery w:val="Page Numbers (Bottom of Page)"/>
        <w:docPartUnique/>
      </w:docPartObj>
    </w:sdtPr>
    <w:sdtContent>
      <w:p w14:paraId="09EC2C4D" w14:textId="19892EB7" w:rsidR="00A7731D" w:rsidRDefault="00A7731D">
        <w:pPr>
          <w:pStyle w:val="a6"/>
          <w:ind w:firstLine="20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4308" w:rsidRPr="00E74308">
          <w:rPr>
            <w:noProof/>
            <w:lang w:val="ko-KR"/>
          </w:rPr>
          <w:t>6</w:t>
        </w:r>
        <w:r>
          <w:fldChar w:fldCharType="end"/>
        </w:r>
      </w:p>
    </w:sdtContent>
  </w:sdt>
  <w:p w14:paraId="74F3677C" w14:textId="77777777" w:rsidR="00523247" w:rsidRDefault="00523247">
    <w:pPr>
      <w:pStyle w:val="a6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F17E1" w14:textId="77777777" w:rsidR="00523247" w:rsidRDefault="00523247">
    <w:pPr>
      <w:pStyle w:val="a6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30653" w14:textId="77777777" w:rsidR="00035B38" w:rsidRDefault="00035B38">
      <w:pPr>
        <w:spacing w:after="0" w:line="240" w:lineRule="auto"/>
        <w:ind w:firstLine="200"/>
      </w:pPr>
      <w:r>
        <w:separator/>
      </w:r>
    </w:p>
  </w:footnote>
  <w:footnote w:type="continuationSeparator" w:id="0">
    <w:p w14:paraId="1B43221F" w14:textId="77777777" w:rsidR="00035B38" w:rsidRDefault="00035B38">
      <w:pPr>
        <w:spacing w:after="0"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4A158" w14:textId="77777777" w:rsidR="00523247" w:rsidRDefault="00523247">
    <w:pPr>
      <w:pStyle w:val="a5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18E20" w14:textId="77777777" w:rsidR="00523247" w:rsidRPr="003C3D64" w:rsidRDefault="00523247" w:rsidP="003C3D64">
    <w:pPr>
      <w:pStyle w:val="a5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2A312" w14:textId="77777777" w:rsidR="00523247" w:rsidRDefault="00523247">
    <w:pPr>
      <w:pStyle w:val="a5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numFmt w:val="chicago"/>
    <w:numRestart w:val="eachPag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CF0"/>
    <w:rsid w:val="0002237C"/>
    <w:rsid w:val="00026469"/>
    <w:rsid w:val="00035B38"/>
    <w:rsid w:val="000660CE"/>
    <w:rsid w:val="00086F5D"/>
    <w:rsid w:val="000A7A51"/>
    <w:rsid w:val="000B2F79"/>
    <w:rsid w:val="000B5B50"/>
    <w:rsid w:val="00115FF2"/>
    <w:rsid w:val="001B588B"/>
    <w:rsid w:val="00233166"/>
    <w:rsid w:val="002335DC"/>
    <w:rsid w:val="00240E36"/>
    <w:rsid w:val="00245473"/>
    <w:rsid w:val="00255C93"/>
    <w:rsid w:val="00267922"/>
    <w:rsid w:val="00273934"/>
    <w:rsid w:val="002D7833"/>
    <w:rsid w:val="00321114"/>
    <w:rsid w:val="003C02C1"/>
    <w:rsid w:val="003C3D64"/>
    <w:rsid w:val="00400488"/>
    <w:rsid w:val="004221AD"/>
    <w:rsid w:val="00433203"/>
    <w:rsid w:val="004440C6"/>
    <w:rsid w:val="00465CF0"/>
    <w:rsid w:val="004C0C93"/>
    <w:rsid w:val="004D5F0A"/>
    <w:rsid w:val="004F1D21"/>
    <w:rsid w:val="005063DC"/>
    <w:rsid w:val="00507E06"/>
    <w:rsid w:val="00523247"/>
    <w:rsid w:val="00597C92"/>
    <w:rsid w:val="0061735C"/>
    <w:rsid w:val="006243BA"/>
    <w:rsid w:val="00634566"/>
    <w:rsid w:val="006479F2"/>
    <w:rsid w:val="00671780"/>
    <w:rsid w:val="0068479F"/>
    <w:rsid w:val="006B2C19"/>
    <w:rsid w:val="00702125"/>
    <w:rsid w:val="00741211"/>
    <w:rsid w:val="00756026"/>
    <w:rsid w:val="00764792"/>
    <w:rsid w:val="0077794E"/>
    <w:rsid w:val="007905FB"/>
    <w:rsid w:val="00803B3E"/>
    <w:rsid w:val="008228D4"/>
    <w:rsid w:val="00832DD4"/>
    <w:rsid w:val="00873C15"/>
    <w:rsid w:val="008D71E4"/>
    <w:rsid w:val="008F7F61"/>
    <w:rsid w:val="00983BAC"/>
    <w:rsid w:val="009E74DA"/>
    <w:rsid w:val="00A7731D"/>
    <w:rsid w:val="00AE5130"/>
    <w:rsid w:val="00AE7BCB"/>
    <w:rsid w:val="00B07A6F"/>
    <w:rsid w:val="00B36C9C"/>
    <w:rsid w:val="00C2531A"/>
    <w:rsid w:val="00C452A3"/>
    <w:rsid w:val="00C50096"/>
    <w:rsid w:val="00C52EF6"/>
    <w:rsid w:val="00C53353"/>
    <w:rsid w:val="00C61894"/>
    <w:rsid w:val="00C75879"/>
    <w:rsid w:val="00C94DAB"/>
    <w:rsid w:val="00C95ED3"/>
    <w:rsid w:val="00CB0669"/>
    <w:rsid w:val="00CB2224"/>
    <w:rsid w:val="00CE29C9"/>
    <w:rsid w:val="00CF0D16"/>
    <w:rsid w:val="00D22DC9"/>
    <w:rsid w:val="00D232A8"/>
    <w:rsid w:val="00D73244"/>
    <w:rsid w:val="00D85DE8"/>
    <w:rsid w:val="00DC12FC"/>
    <w:rsid w:val="00E15B85"/>
    <w:rsid w:val="00E47881"/>
    <w:rsid w:val="00E626D8"/>
    <w:rsid w:val="00E6773B"/>
    <w:rsid w:val="00E74308"/>
    <w:rsid w:val="00E75599"/>
    <w:rsid w:val="00E7617C"/>
    <w:rsid w:val="00E76327"/>
    <w:rsid w:val="00E8428A"/>
    <w:rsid w:val="00EF55D0"/>
    <w:rsid w:val="00F329B7"/>
    <w:rsid w:val="00F35D50"/>
    <w:rsid w:val="00F364AC"/>
    <w:rsid w:val="00F577EE"/>
    <w:rsid w:val="00F77C52"/>
    <w:rsid w:val="00F81A5F"/>
    <w:rsid w:val="00F85AB7"/>
    <w:rsid w:val="00F94705"/>
    <w:rsid w:val="00FA4662"/>
    <w:rsid w:val="00FB3089"/>
    <w:rsid w:val="00FC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0DBAB"/>
  <w15:chartTrackingRefBased/>
  <w15:docId w15:val="{38F678FB-97B4-4F84-BF04-9290D103F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CF0"/>
    <w:pPr>
      <w:widowControl w:val="0"/>
      <w:wordWrap w:val="0"/>
      <w:autoSpaceDE w:val="0"/>
      <w:autoSpaceDN w:val="0"/>
      <w:spacing w:after="200" w:line="720" w:lineRule="auto"/>
      <w:ind w:firstLineChars="100" w:firstLine="10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65CF0"/>
    <w:pPr>
      <w:spacing w:line="48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rsid w:val="00465CF0"/>
    <w:rPr>
      <w:rFonts w:ascii="Times New Roman" w:eastAsia="맑은 고딕" w:hAnsi="Times New Roman" w:cs="Times New Roman"/>
      <w:noProof/>
      <w:sz w:val="22"/>
    </w:rPr>
  </w:style>
  <w:style w:type="character" w:styleId="a3">
    <w:name w:val="annotation reference"/>
    <w:uiPriority w:val="99"/>
    <w:semiHidden/>
    <w:unhideWhenUsed/>
    <w:rsid w:val="00465CF0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465CF0"/>
    <w:pPr>
      <w:jc w:val="left"/>
    </w:pPr>
  </w:style>
  <w:style w:type="character" w:customStyle="1" w:styleId="Char">
    <w:name w:val="메모 텍스트 Char"/>
    <w:link w:val="a4"/>
    <w:uiPriority w:val="99"/>
    <w:rsid w:val="00465CF0"/>
    <w:rPr>
      <w:rFonts w:ascii="맑은 고딕" w:eastAsia="맑은 고딕" w:hAnsi="맑은 고딕" w:cs="Times New Roman"/>
    </w:rPr>
  </w:style>
  <w:style w:type="paragraph" w:styleId="a5">
    <w:name w:val="header"/>
    <w:basedOn w:val="a"/>
    <w:link w:val="Char0"/>
    <w:uiPriority w:val="99"/>
    <w:unhideWhenUsed/>
    <w:rsid w:val="005232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5"/>
    <w:uiPriority w:val="99"/>
    <w:rsid w:val="00523247"/>
    <w:rPr>
      <w:kern w:val="2"/>
      <w:szCs w:val="22"/>
    </w:rPr>
  </w:style>
  <w:style w:type="paragraph" w:styleId="a6">
    <w:name w:val="footer"/>
    <w:basedOn w:val="a"/>
    <w:link w:val="Char1"/>
    <w:uiPriority w:val="99"/>
    <w:unhideWhenUsed/>
    <w:rsid w:val="0052324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6"/>
    <w:uiPriority w:val="99"/>
    <w:rsid w:val="00523247"/>
    <w:rPr>
      <w:kern w:val="2"/>
      <w:szCs w:val="22"/>
    </w:rPr>
  </w:style>
  <w:style w:type="paragraph" w:styleId="a7">
    <w:name w:val="annotation subject"/>
    <w:basedOn w:val="a4"/>
    <w:next w:val="a4"/>
    <w:link w:val="Char2"/>
    <w:uiPriority w:val="99"/>
    <w:semiHidden/>
    <w:unhideWhenUsed/>
    <w:rsid w:val="003C3D64"/>
    <w:rPr>
      <w:b/>
      <w:bCs/>
    </w:rPr>
  </w:style>
  <w:style w:type="character" w:customStyle="1" w:styleId="Char2">
    <w:name w:val="메모 주제 Char"/>
    <w:link w:val="a7"/>
    <w:uiPriority w:val="99"/>
    <w:semiHidden/>
    <w:rsid w:val="003C3D64"/>
    <w:rPr>
      <w:rFonts w:ascii="맑은 고딕" w:eastAsia="맑은 고딕" w:hAnsi="맑은 고딕" w:cs="Times New Roman"/>
      <w:b/>
      <w:bCs/>
      <w:kern w:val="2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3C3D64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link w:val="a8"/>
    <w:uiPriority w:val="99"/>
    <w:semiHidden/>
    <w:rsid w:val="003C3D64"/>
    <w:rPr>
      <w:rFonts w:ascii="맑은 고딕" w:eastAsia="맑은 고딕" w:hAnsi="맑은 고딕" w:cs="Times New Roman"/>
      <w:kern w:val="2"/>
      <w:sz w:val="18"/>
      <w:szCs w:val="18"/>
    </w:rPr>
  </w:style>
  <w:style w:type="paragraph" w:styleId="a9">
    <w:name w:val="Revision"/>
    <w:hidden/>
    <w:uiPriority w:val="99"/>
    <w:semiHidden/>
    <w:rsid w:val="00E75599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92A96-DA58-4348-B4EA-C7BCC8721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함 다정</dc:creator>
  <cp:keywords/>
  <dc:description/>
  <cp:lastModifiedBy>이제인</cp:lastModifiedBy>
  <cp:revision>2</cp:revision>
  <cp:lastPrinted>2022-02-04T04:14:00Z</cp:lastPrinted>
  <dcterms:created xsi:type="dcterms:W3CDTF">2023-07-31T06:01:00Z</dcterms:created>
  <dcterms:modified xsi:type="dcterms:W3CDTF">2023-07-31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e73404909b31ef8f39f40133a0e58c67275c91f52127c969e311fc28a931d7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